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 FIRM BY FIRM RESUL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1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27.000         0.000         0.000      102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47.980         0.000         0.000        47.98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00.000         0.000         0.000       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17.000         0.000         0.000       11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100.000         0.000         0.000      11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7.000         0.000         0.000        9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1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2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51.000         0.000         0.000      115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51.910         0.000         0.000        51.91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60.000         0.000         0.000       46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41.000         0.000         0.000       141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32.000         0.000         0.000      1032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6.000         0.000         0.000        9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259.000         0.000         0.000      1259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66.520         0.000         0.000        66.5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21.000         0.000         0.000       421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240.000         0.000         0.000       2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00.000         0.000         0.000      12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2.000         0.000         0.000       102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30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10.000         0.000         6.749      1116.74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1.220         0.000         0.000        81.2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974.186     30025.81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20.000         0.000       -56.298       463.702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00.000         0.000       -69.321       230.679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96.000         0.000      -109.251      1186.74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-9.947       108.05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544</w:t>
      </w:r>
    </w:p>
    <w:p>
      <w:pPr>
        <w:rPr>
          <w:rFonts w:hint="eastAsia"/>
        </w:rPr>
      </w:pPr>
      <w:r>
        <w:rPr>
          <w:rFonts w:hint="eastAsia"/>
        </w:rPr>
        <w:t xml:space="preserve">    5      0.405</w:t>
      </w:r>
    </w:p>
    <w:p>
      <w:pPr>
        <w:rPr>
          <w:rFonts w:hint="eastAsia"/>
        </w:rPr>
      </w:pPr>
      <w:r>
        <w:rPr>
          <w:rFonts w:hint="eastAsia"/>
        </w:rPr>
        <w:t xml:space="preserve">    3      0.05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53.000         0.000         0.000      1053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22.430         0.000         0.000       122.4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    0.000     3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74.000         0.000         0.000       474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50.000         0.000         0.000       3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3.000         0.000         0.000      1393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  0.000         0.000       12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68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752.000         0.000       </w:t>
      </w:r>
      <w:bookmarkStart w:id="0" w:name="_GoBack"/>
      <w:r>
        <w:rPr>
          <w:rFonts w:hint="eastAsia"/>
        </w:rPr>
        <w:t>471.445</w:t>
      </w:r>
      <w:bookmarkEnd w:id="0"/>
      <w:r>
        <w:rPr>
          <w:rFonts w:hint="eastAsia"/>
        </w:rPr>
        <w:t xml:space="preserve">      1223.4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6.170         0.000         0.000        76.17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4137.006     28862.99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731.000         0.000      -300.852       430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83.000         0.000      -124.014       258.98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9.000         0.000      -155.688      1233.312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3.000         0.000        -7.030       105.97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0.827</w:t>
      </w:r>
    </w:p>
    <w:p>
      <w:pPr>
        <w:rPr>
          <w:rFonts w:hint="eastAsia"/>
        </w:rPr>
      </w:pPr>
      <w:r>
        <w:rPr>
          <w:rFonts w:hint="eastAsia"/>
        </w:rPr>
        <w:t xml:space="preserve">    5      0.173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7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669.000         0.000       480.644      1149.64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6.200         0.000         0.000        96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345.734     30654.266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053.000         0.000      -603.865       449.1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14.000         0.000      -115.606       298.394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5.000         0.000       -82.545      1302.45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9.000         0.000        -4.790       114.21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531</w:t>
      </w:r>
    </w:p>
    <w:p>
      <w:pPr>
        <w:rPr>
          <w:rFonts w:hint="eastAsia"/>
        </w:rPr>
      </w:pPr>
      <w:r>
        <w:rPr>
          <w:rFonts w:hint="eastAsia"/>
        </w:rPr>
        <w:t xml:space="preserve">    3      0.46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8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505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7.000         0.000       609.845      1126.8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0.990         0.000         0.000        80.99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52000.000         0.000    -22069.425     29930.57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246.000         0.000      -785.536       460.46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45.000         0.000      -210.758       234.24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2.000         0.000      -199.326      1192.674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-18.042       107.958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386</w:t>
      </w:r>
    </w:p>
    <w:p>
      <w:pPr>
        <w:rPr>
          <w:rFonts w:hint="eastAsia"/>
        </w:rPr>
      </w:pPr>
      <w:r>
        <w:rPr>
          <w:rFonts w:hint="eastAsia"/>
        </w:rPr>
        <w:t xml:space="preserve">    2      0.487</w:t>
      </w:r>
    </w:p>
    <w:p>
      <w:pPr>
        <w:rPr>
          <w:rFonts w:hint="eastAsia"/>
        </w:rPr>
      </w:pPr>
      <w:r>
        <w:rPr>
          <w:rFonts w:hint="eastAsia"/>
        </w:rPr>
        <w:t xml:space="preserve">    3      0.1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9</w:t>
      </w:r>
    </w:p>
    <w:p>
      <w:pPr>
        <w:rPr>
          <w:rFonts w:hint="eastAsia"/>
        </w:rPr>
      </w:pPr>
      <w:r>
        <w:rPr>
          <w:rFonts w:hint="eastAsia"/>
        </w:rPr>
        <w:t>Technical efficiency = 0.893</w:t>
      </w:r>
    </w:p>
    <w:p>
      <w:pPr>
        <w:rPr>
          <w:rFonts w:hint="eastAsia"/>
        </w:rPr>
      </w:pPr>
      <w:r>
        <w:rPr>
          <w:rFonts w:hint="eastAsia"/>
        </w:rPr>
        <w:t>Scale efficiency     = 0.50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5.000         0.000       646.391      1161.391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5.300         0.000         0.000        75.3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0000.000     -6428.571    -24259.360     29312.069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800.000      -30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157.000      -123.964      -582.401       450.6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92.000       -52.714      -210.342       228.94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00.000      -150.000       -67.101      1182.89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-13.393        -5.991       105.616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262</w:t>
      </w:r>
    </w:p>
    <w:p>
      <w:pPr>
        <w:rPr>
          <w:rFonts w:hint="eastAsia"/>
        </w:rPr>
      </w:pPr>
      <w:r>
        <w:rPr>
          <w:rFonts w:hint="eastAsia"/>
        </w:rPr>
        <w:t xml:space="preserve">    2      0.403</w:t>
      </w:r>
    </w:p>
    <w:p>
      <w:pPr>
        <w:rPr>
          <w:rFonts w:hint="eastAsia"/>
        </w:rPr>
      </w:pPr>
      <w:r>
        <w:rPr>
          <w:rFonts w:hint="eastAsia"/>
        </w:rPr>
        <w:t xml:space="preserve">    3      0.334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0</w:t>
      </w:r>
    </w:p>
    <w:p>
      <w:pPr>
        <w:rPr>
          <w:rFonts w:hint="eastAsia"/>
        </w:rPr>
      </w:pPr>
      <w:r>
        <w:rPr>
          <w:rFonts w:hint="eastAsia"/>
        </w:rPr>
        <w:t>Technical efficiency = 0.820</w:t>
      </w:r>
    </w:p>
    <w:p>
      <w:pPr>
        <w:rPr>
          <w:rFonts w:hint="eastAsia"/>
        </w:rPr>
      </w:pPr>
      <w:r>
        <w:rPr>
          <w:rFonts w:hint="eastAsia"/>
        </w:rPr>
        <w:t>Scale efficiency     = 0.59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484.000         0.000       676.082      1160.0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9.600         0.000         0.000        99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1712.955    -17351.825     35935.22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3214.000      -579.161         0.000      2634.839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378.000      -248.315      -347.368       782.317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27.000      -112.985      -266.109       247.90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39.000      -259.307         0.000      1179.693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44.000       -25.949       -12.757       105.294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0.090</w:t>
      </w:r>
    </w:p>
    <w:p>
      <w:pPr>
        <w:rPr>
          <w:rFonts w:hint="eastAsia"/>
        </w:rPr>
      </w:pPr>
      <w:r>
        <w:rPr>
          <w:rFonts w:hint="eastAsia"/>
        </w:rPr>
        <w:t xml:space="preserve">    5      0.293</w:t>
      </w:r>
    </w:p>
    <w:p>
      <w:pPr>
        <w:rPr>
          <w:rFonts w:hint="eastAsia"/>
        </w:rPr>
      </w:pPr>
      <w:r>
        <w:rPr>
          <w:rFonts w:hint="eastAsia"/>
        </w:rPr>
        <w:t xml:space="preserve">    2      0.618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1</w:t>
      </w:r>
    </w:p>
    <w:p>
      <w:pPr>
        <w:rPr>
          <w:rFonts w:hint="eastAsia"/>
        </w:rPr>
      </w:pPr>
      <w:r>
        <w:rPr>
          <w:rFonts w:hint="eastAsia"/>
        </w:rPr>
        <w:t>Technical efficiency = 0.870</w:t>
      </w:r>
    </w:p>
    <w:p>
      <w:pPr>
        <w:rPr>
          <w:rFonts w:hint="eastAsia"/>
        </w:rPr>
      </w:pPr>
      <w:r>
        <w:rPr>
          <w:rFonts w:hint="eastAsia"/>
        </w:rPr>
        <w:t>Scale efficiency     = 0.56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39.000         0.000       874.180      1213.18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04.600         0.000         0.000       104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 -8463.228     -9050.170     47486.602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520.814      -359.158      3120.028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600.000      -208.326      -127.409      1264.26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36.000       -82.809      -311.923       241.267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78.000      -192.441      -206.083      1079.476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2.000       -14.583         0.000        97.417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823</w:t>
      </w:r>
    </w:p>
    <w:p>
      <w:pPr>
        <w:rPr>
          <w:rFonts w:hint="eastAsia"/>
        </w:rPr>
      </w:pPr>
      <w:r>
        <w:rPr>
          <w:rFonts w:hint="eastAsia"/>
        </w:rPr>
        <w:t xml:space="preserve">   16      0.17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2</w:t>
      </w:r>
    </w:p>
    <w:p>
      <w:pPr>
        <w:rPr>
          <w:rFonts w:hint="eastAsia"/>
        </w:rPr>
      </w:pPr>
      <w:r>
        <w:rPr>
          <w:rFonts w:hint="eastAsia"/>
        </w:rPr>
        <w:t>Technical efficiency = 0.769</w:t>
      </w:r>
    </w:p>
    <w:p>
      <w:pPr>
        <w:rPr>
          <w:rFonts w:hint="eastAsia"/>
        </w:rPr>
      </w:pPr>
      <w:r>
        <w:rPr>
          <w:rFonts w:hint="eastAsia"/>
        </w:rPr>
        <w:t>Scale efficiency     = 0.71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55.000         0.000       937.782      1292.7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54.200         0.000         0.000       154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-23087.960    -23247.187     53664.853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923.518         0.000      3076.482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200.000      -507.935       -37.802      1654.263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-150.072      -184.040       315.888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-346.319         0.000      1153.681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2.000       -30.476        -2.352        99.172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63</w:t>
      </w:r>
    </w:p>
    <w:p>
      <w:pPr>
        <w:rPr>
          <w:rFonts w:hint="eastAsia"/>
        </w:rPr>
      </w:pPr>
      <w:r>
        <w:rPr>
          <w:rFonts w:hint="eastAsia"/>
        </w:rPr>
        <w:t xml:space="preserve">   15      0.265</w:t>
      </w:r>
    </w:p>
    <w:p>
      <w:pPr>
        <w:rPr>
          <w:rFonts w:hint="eastAsia"/>
        </w:rPr>
      </w:pPr>
      <w:r>
        <w:rPr>
          <w:rFonts w:hint="eastAsia"/>
        </w:rPr>
        <w:t xml:space="preserve">   17      0.07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386.000         0.000         0.000      1386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21.600         0.000         0.000       321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870.000         0.000         0.000      287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556.000         0.000         0.000       556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 0.000       118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455.000         0.000         0.000      1455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36.400         0.000         0.000       336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03.000         0.000         0.000       603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  0.000       12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4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1.000         0.000         0.000      157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52.900         0.000         0.000       352.9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   0.000         0.000       6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5.000         0.000         0.000       10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80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02.000         0.000         0.000      150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49.340         0.000         0.000       349.34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8000.000         0.000         0.000    13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7.000         0.000         0.000       70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00.000         0.000         0.000      13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4.000         0.000         0.000       104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6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7.000         0.000         0.000      157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6.730         0.000         0.000       366.7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20000.000         0.000         0.000    12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40.000         0.000         0.000      40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00.000         0.000         0.000      1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7.000         0.000         0.000       10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7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8</w:t>
      </w:r>
    </w:p>
    <w:p>
      <w:pPr>
        <w:rPr>
          <w:rFonts w:hint="eastAsia"/>
        </w:rPr>
      </w:pPr>
      <w:r>
        <w:rPr>
          <w:rFonts w:hint="eastAsia"/>
        </w:rPr>
        <w:t>Technical efficiency = 0.973</w:t>
      </w:r>
    </w:p>
    <w:p>
      <w:pPr>
        <w:rPr>
          <w:rFonts w:hint="eastAsia"/>
        </w:rPr>
      </w:pPr>
      <w:r>
        <w:rPr>
          <w:rFonts w:hint="eastAsia"/>
        </w:rPr>
        <w:t>Scale efficiency     = 0.994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982.000         0.000         0.000      198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5.200         0.000         6.275       371.475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-3491.964     -1615.651    124892.38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161.168      -206.201      5632.631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-134.306     -1638.494      3227.2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5.000       -26.996       -46.159       931.84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-40.292         0.000      1459.708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8.000        -3.438         0.000       124.562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0.143</w:t>
      </w:r>
    </w:p>
    <w:p>
      <w:pPr>
        <w:rPr>
          <w:rFonts w:hint="eastAsia"/>
        </w:rPr>
      </w:pPr>
      <w:r>
        <w:rPr>
          <w:rFonts w:hint="eastAsia"/>
        </w:rPr>
        <w:t xml:space="preserve">   19      0.776</w:t>
      </w:r>
    </w:p>
    <w:p>
      <w:pPr>
        <w:rPr>
          <w:rFonts w:hint="eastAsia"/>
        </w:rPr>
      </w:pPr>
      <w:r>
        <w:rPr>
          <w:rFonts w:hint="eastAsia"/>
        </w:rPr>
        <w:t xml:space="preserve">   17      0.08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9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100.000         0.000         0.000      21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75.400         0.000         0.000       375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    0.000         0.000    13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8.000         0.000         0.000      100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0.000         0.000         0.000       130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1.00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F22EEE"/>
    <w:rsid w:val="2C633555"/>
    <w:rsid w:val="68F2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2:37:00Z</dcterms:created>
  <dc:creator>亭亭净植o∩_∩o</dc:creator>
  <cp:lastModifiedBy>亭亭净植o∩_∩o</cp:lastModifiedBy>
  <dcterms:modified xsi:type="dcterms:W3CDTF">2022-04-14T02:5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7CF502062CA4627B4FDEF58951823E3</vt:lpwstr>
  </property>
</Properties>
</file>